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529" w:rsidRPr="005175DC" w:rsidRDefault="006C7529" w:rsidP="006C7529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b/>
          <w:color w:val="0A0905"/>
        </w:rPr>
      </w:pPr>
      <w:r>
        <w:rPr>
          <w:rFonts w:ascii="Times New Roman" w:eastAsia="Times New Roman" w:hAnsi="Times New Roman" w:cs="Times New Roman"/>
          <w:b/>
          <w:color w:val="0A0905"/>
        </w:rPr>
        <w:t>Table S1. Search s</w:t>
      </w:r>
      <w:r w:rsidRPr="005175DC">
        <w:rPr>
          <w:rFonts w:ascii="Times New Roman" w:eastAsia="Times New Roman" w:hAnsi="Times New Roman" w:cs="Times New Roman"/>
          <w:b/>
          <w:color w:val="0A0905"/>
        </w:rPr>
        <w:t>trategy</w:t>
      </w:r>
    </w:p>
    <w:p w:rsidR="006C7529" w:rsidRPr="005175DC" w:rsidRDefault="006C7529" w:rsidP="006C7529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b/>
          <w:color w:val="0A090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6C7529" w:rsidRPr="005175DC" w:rsidTr="00195EEF">
        <w:tc>
          <w:tcPr>
            <w:tcW w:w="8856" w:type="dxa"/>
          </w:tcPr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b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b/>
                <w:color w:val="0A0905"/>
              </w:rPr>
              <w:t>EMBASE</w:t>
            </w:r>
          </w:p>
        </w:tc>
      </w:tr>
      <w:tr w:rsidR="006C7529" w:rsidRPr="005175DC" w:rsidTr="00195EEF">
        <w:tc>
          <w:tcPr>
            <w:tcW w:w="8856" w:type="dxa"/>
          </w:tcPr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rohn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diseas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rohn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ulcerative colitis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4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colitis/</w:t>
            </w:r>
            <w:bookmarkStart w:id="0" w:name="_GoBack"/>
            <w:bookmarkEnd w:id="0"/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5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olitis.tw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6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inflammatory bowel diseas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7. "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inflammatory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bowel disease*"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8. 1 or 2 or 3 or 4 or 5 or 6 or 7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9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ing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0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ing cessation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1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ing cessation program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2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passive smoking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3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ing habit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4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cigarette smok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5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maternal smoking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6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parental smoking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7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"smoking and smoking related phenomena"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8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9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 dependenc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0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 smok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1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eless tobacco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2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 consumption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3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"tobacco use"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4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smok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5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obacco.tw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6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igar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7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nicotin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8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nicotine.tw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29. 9 or 10 or 11 or 12 or 13 or 14 or 15 or 16 or 17 or 18 or 19 or 20 or 21 or 22 or 23 or 24 or 25 or 26 or 27 or 28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0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abdominal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1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elective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2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emergency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3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General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4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major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5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minimally invasive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6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surger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7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surgical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8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resecti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39. 30 or 31 or 32 or 33 or 34 or 35 or 36 or 37 or 38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40. 8 and 29 and 39</w:t>
            </w:r>
          </w:p>
        </w:tc>
      </w:tr>
    </w:tbl>
    <w:p w:rsidR="006C7529" w:rsidRPr="005175DC" w:rsidRDefault="006C7529" w:rsidP="006C7529">
      <w:pPr>
        <w:rPr>
          <w:rFonts w:ascii="Times New Roman" w:hAnsi="Times New Roman" w:cs="Times New Roman"/>
        </w:rPr>
      </w:pPr>
      <w:r w:rsidRPr="005175DC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6C7529" w:rsidRPr="005175DC" w:rsidTr="00195EEF">
        <w:tc>
          <w:tcPr>
            <w:tcW w:w="8856" w:type="dxa"/>
          </w:tcPr>
          <w:p w:rsidR="006C7529" w:rsidRPr="005175DC" w:rsidRDefault="006C7529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  <w:b/>
              </w:rPr>
              <w:lastRenderedPageBreak/>
              <w:t>MEDLINE</w:t>
            </w:r>
          </w:p>
        </w:tc>
      </w:tr>
      <w:tr w:rsidR="006C7529" w:rsidRPr="005175DC" w:rsidTr="00195EEF">
        <w:tc>
          <w:tcPr>
            <w:tcW w:w="8856" w:type="dxa"/>
          </w:tcPr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rohn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Diseas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rohn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Colitis, Ulcerativ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4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Colitis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5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olitis.tw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6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Inflammatory Bowel Diseases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7. "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inflammatory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bowel disease*"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8. 1 or 2 or 3 or 4 or 5 or 6 or 7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9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ing Cessation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0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ing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1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Smok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2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smok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3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4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"Tobacco Use Disorder"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5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, Smokeless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6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 Products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7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Tobacco Smoke Pollution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8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"Tobacco Use"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19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"Tobacco Use Cessation"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0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"Tobacco Use Cessation Products"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1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Nicotine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2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obacco.tw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3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nicotine.tw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4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cigar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25. 9 or 10 or 11 or 12 or 13 or 14 or 15 or 16 or 17 or 18 or 19 or 20 or 21 or 22 or 23 or 24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6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Colorectal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7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 General Surgery/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8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surger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29. </w:t>
            </w:r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surgical</w:t>
            </w:r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 xml:space="preserve">30. </w:t>
            </w:r>
            <w:proofErr w:type="spellStart"/>
            <w:proofErr w:type="gram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resecti</w:t>
            </w:r>
            <w:proofErr w:type="spellEnd"/>
            <w:proofErr w:type="gram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5175DC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31. 26 or 27 or 28 or 29 or 30</w:t>
            </w:r>
          </w:p>
          <w:p w:rsidR="006C7529" w:rsidRPr="005175DC" w:rsidRDefault="006C7529" w:rsidP="00195EEF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</w:rPr>
            </w:pPr>
            <w:r w:rsidRPr="005175DC">
              <w:rPr>
                <w:rFonts w:ascii="Times New Roman" w:eastAsia="Times New Roman" w:hAnsi="Times New Roman" w:cs="Times New Roman"/>
                <w:color w:val="0A0905"/>
              </w:rPr>
              <w:t>32. 8 and 25 and 31</w:t>
            </w:r>
          </w:p>
        </w:tc>
      </w:tr>
    </w:tbl>
    <w:p w:rsidR="006C7529" w:rsidRPr="005175DC" w:rsidRDefault="006C7529" w:rsidP="006C7529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b/>
          <w:color w:val="0A0905"/>
        </w:rPr>
      </w:pPr>
    </w:p>
    <w:p w:rsidR="00943AE9" w:rsidRDefault="00943AE9"/>
    <w:sectPr w:rsidR="00943AE9" w:rsidSect="00943A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529"/>
    <w:rsid w:val="006C7529"/>
    <w:rsid w:val="009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E76A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52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52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Macintosh Word</Application>
  <DocSecurity>0</DocSecurity>
  <Lines>13</Lines>
  <Paragraphs>3</Paragraphs>
  <ScaleCrop>false</ScaleCrop>
  <Company>University of Calgary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enzig</dc:creator>
  <cp:keywords/>
  <dc:description/>
  <cp:lastModifiedBy>Ellen Kuenzig</cp:lastModifiedBy>
  <cp:revision>1</cp:revision>
  <dcterms:created xsi:type="dcterms:W3CDTF">2016-11-08T00:05:00Z</dcterms:created>
  <dcterms:modified xsi:type="dcterms:W3CDTF">2016-11-08T00:10:00Z</dcterms:modified>
</cp:coreProperties>
</file>